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B4C" w:rsidRDefault="00627B4C"/>
    <w:p w:rsidR="00E00668" w:rsidRDefault="00E00668"/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712"/>
        <w:gridCol w:w="565"/>
        <w:gridCol w:w="325"/>
        <w:gridCol w:w="712"/>
        <w:gridCol w:w="565"/>
        <w:gridCol w:w="325"/>
        <w:gridCol w:w="712"/>
        <w:gridCol w:w="565"/>
        <w:gridCol w:w="325"/>
        <w:gridCol w:w="720"/>
        <w:gridCol w:w="604"/>
        <w:gridCol w:w="518"/>
        <w:gridCol w:w="325"/>
        <w:gridCol w:w="604"/>
        <w:gridCol w:w="518"/>
        <w:gridCol w:w="325"/>
        <w:gridCol w:w="604"/>
        <w:gridCol w:w="518"/>
        <w:gridCol w:w="325"/>
        <w:gridCol w:w="222"/>
      </w:tblGrid>
      <w:tr w:rsidR="00800CB8" w:rsidRPr="00800CB8" w:rsidTr="00800CB8">
        <w:trPr>
          <w:trHeight w:val="300"/>
        </w:trPr>
        <w:tc>
          <w:tcPr>
            <w:tcW w:w="454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800CB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Viability</w:t>
            </w:r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00CB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15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2.5%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 2.5%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2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2.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 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1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61.6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94.6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8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75.7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1.3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94.6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88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9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58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95.1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51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15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5%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 5%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2.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 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1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72.8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9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85.9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1.1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75.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1.30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85.9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1.19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91.7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74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15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10%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 10%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1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2.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 5%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1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89.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.3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95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5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91.7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61.6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84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72.8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0.80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89.9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.35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800CB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800CB8" w:rsidRPr="00800CB8" w:rsidTr="00800CB8">
        <w:trPr>
          <w:trHeight w:val="210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CB8" w:rsidRPr="00800CB8" w:rsidRDefault="00800CB8" w:rsidP="00800CB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</w:tbl>
    <w:p w:rsidR="00E00668" w:rsidRDefault="00E00668">
      <w:pPr>
        <w:rPr>
          <w:b/>
          <w:bCs/>
        </w:rPr>
      </w:pPr>
    </w:p>
    <w:p w:rsidR="00E00668" w:rsidRPr="00E00668" w:rsidRDefault="00E00668">
      <w:pPr>
        <w:rPr>
          <w:b/>
          <w:bCs/>
        </w:rPr>
      </w:pPr>
    </w:p>
    <w:sectPr w:rsidR="00E00668" w:rsidRPr="00E00668" w:rsidSect="00E006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668"/>
    <w:rsid w:val="00627B4C"/>
    <w:rsid w:val="00800CB8"/>
    <w:rsid w:val="00E0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3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ayan</dc:creator>
  <cp:lastModifiedBy>Aghayan</cp:lastModifiedBy>
  <cp:revision>2</cp:revision>
  <dcterms:created xsi:type="dcterms:W3CDTF">2023-02-01T11:17:00Z</dcterms:created>
  <dcterms:modified xsi:type="dcterms:W3CDTF">2023-02-01T11:17:00Z</dcterms:modified>
</cp:coreProperties>
</file>